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ditional file </w:t>
      </w:r>
      <w:bookmarkStart w:id="0" w:name="OLE_LINK2"/>
      <w:bookmarkStart w:id="1" w:name="OLE_LINK1"/>
      <w:r>
        <w:rPr>
          <w:rFonts w:cs="Times New Roman" w:ascii="Times New Roman" w:hAnsi="Times New Roman"/>
          <w:sz w:val="24"/>
          <w:szCs w:val="24"/>
        </w:rPr>
        <w:t xml:space="preserve">6 </w:t>
      </w:r>
      <w:r>
        <w:rPr>
          <w:rFonts w:cs="Times New Roman" w:ascii="Times New Roman" w:hAnsi="Times New Roman"/>
          <w:sz w:val="24"/>
          <w:szCs w:val="24"/>
        </w:rPr>
        <w:t xml:space="preserve">Expression levels of 98 down-regulated genes and 62 up-regulated genes </w:t>
      </w:r>
      <w:r>
        <w:rPr>
          <w:rFonts w:cs="Times New Roman" w:ascii="Times New Roman" w:hAnsi="Times New Roman"/>
          <w:sz w:val="24"/>
          <w:szCs w:val="24"/>
        </w:rPr>
        <w:t xml:space="preserve">in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NSLN positive group</w:t>
      </w:r>
      <w:bookmarkEnd w:id="0"/>
      <w:bookmarkEnd w:id="1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6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1200"/>
        <w:gridCol w:w="974"/>
        <w:gridCol w:w="1004"/>
        <w:gridCol w:w="1126"/>
        <w:gridCol w:w="1004"/>
        <w:gridCol w:w="1004"/>
      </w:tblGrid>
      <w:tr>
        <w:trPr>
          <w:trHeight w:val="300" w:hRule="atLeast"/>
        </w:trPr>
        <w:tc>
          <w:tcPr>
            <w:tcW w:w="13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gulatio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SLN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gative</w:t>
            </w:r>
          </w:p>
        </w:tc>
        <w:tc>
          <w:tcPr>
            <w:tcW w:w="10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SLN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1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g2(FC)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_value</w:t>
            </w:r>
          </w:p>
        </w:tc>
        <w:tc>
          <w:tcPr>
            <w:tcW w:w="10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DR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2" w:name="_Hlk379900133"/>
            <w:bookmarkStart w:id="3" w:name="RANGE!A2"/>
            <w:bookmarkEnd w:id="2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RT20</w:t>
            </w:r>
            <w:bookmarkEnd w:id="3"/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7.185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70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7.948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78E-0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93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RT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.421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46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7.13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59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7805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REB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5.933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89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7.097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89E-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1731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BP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1.243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79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5.753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37E-0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364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DOB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638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92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5.657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56E-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1482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IRC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801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64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5.57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4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6953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IBCD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746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86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5.37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7E-0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906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C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.845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34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5.23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23E-0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191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CAMR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0.504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381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5.193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55E-1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7E-12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HRS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9.044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54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5.103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1E-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8534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7D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608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06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5.088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1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5371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BA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85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45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5.07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27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8304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M4SF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.618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29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4.88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53E-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1482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VALB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6.824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053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4.791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36E-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6705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NG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.123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24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4.771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5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7924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GLEC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5.268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26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4.77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5E-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878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G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7.462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68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4.507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62E-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2665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CER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81.63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9.725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4.274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52E-0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21E-05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RPINA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8.063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58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4.237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0E-0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42E-05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HB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.874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73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4.205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58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7805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X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0.656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705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4.168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71E-0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217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NFRSF13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2.065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922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4.107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80E-0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168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TR3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.087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89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4.008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37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552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BN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975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24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.994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39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6112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ISA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0.411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218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.84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07E-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7504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SM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404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60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.724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27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8304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M129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81.76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1.727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.697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4E-0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954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YO7B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234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31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.67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3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6376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BA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61.165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0.388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.67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35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4094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0.45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710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.58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20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313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RT7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5.77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566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.503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49E-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3475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C2836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0.222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.193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.425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5E-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6085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7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35.46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.669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.41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9E-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5299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1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30.117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1.704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.406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06E-0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104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CF1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75.794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7.802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.304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4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7155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YL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83.268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0.131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.186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9E-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9008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2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05.021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6.091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.135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45E-0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294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Y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83.292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1.502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.092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31E-0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364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GFR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0.50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652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.062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7E-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9008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ACAM2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7.885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148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.058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2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5987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C0049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2.417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007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3.016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39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6058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PK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.103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414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973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43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8552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CN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6.618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597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887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95E-0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3E-05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C60672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90.178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7.475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878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30E-0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411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PREB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45.64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2.041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845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31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1492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CRL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45.881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0.351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842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84E-0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988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MA7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4.734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811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80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22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4151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RP1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9.133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4.400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783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29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9714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REM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5.876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.783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687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38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5825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LK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35.04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1.273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666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36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4936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DCSP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11.835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9.809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645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59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7834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CL11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7.068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943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641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6953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Xorf6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3.627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4.230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555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5E-0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03E-05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VR1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03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49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541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56E-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5374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GLEC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0.853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.584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523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35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4265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CB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647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13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516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8E-0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456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CL2A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9.11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9.183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508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8E-0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14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GED4B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1.65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924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465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24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5927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L9R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.86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981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456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09E-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6271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P14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4.742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.919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441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2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5987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K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72.113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1.709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44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25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7407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H2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7.036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144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374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30E-0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212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KCB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8.034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3.309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354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9E-0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8E-06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BNL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.21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662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306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58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7802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YCTK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6.183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451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264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04E-0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187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KZF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7.926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928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19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4E-1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98E-08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IN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111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14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124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3E-0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46E-05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IRP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5.231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7.636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06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28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9371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IC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.733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641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023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59E-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0395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MF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30.838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2.239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021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47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0364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NF33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8.798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.654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2.007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5E-0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57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EKT4P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07.592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2.661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97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3E-0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696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FATC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3.50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.282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947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3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6376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A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98.75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3.749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942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39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6058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LCXD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1.197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8.761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924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34E-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7822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K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845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029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902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8E-1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6E-07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BTB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878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077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84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22E-1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46E-13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H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4.757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410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74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55E-0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145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1QTNF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8.491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5.281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666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51E-1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9E-07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T3L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87.225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9.698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64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2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8264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IAA190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.338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117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582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34E-0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154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RF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3.493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8.109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563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75E-1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74E-07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LL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5.792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349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562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7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9985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DRD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.45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225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55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1E-1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8E-09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LKBH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5.413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6.601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526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51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2729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R3C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3.16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1.994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467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1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4897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KRD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.493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140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436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09E-0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811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DLIM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7.748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2.457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435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05E-0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19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ST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993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964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431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5E-0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947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YHIN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.954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174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392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34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3656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15orf4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.758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684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332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4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8552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BC1D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9.262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5.669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325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NF76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8.225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9.264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324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EP7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762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119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315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36E-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3449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ISC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67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956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258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43E-0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411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STF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8.651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8.179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215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34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3656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D10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635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680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1.113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20E-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899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TBP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4.73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0.118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-0.788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0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486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LK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2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85.484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641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66E-0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48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GB3A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.062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31.390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255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12E-0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89E-05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EC3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84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43.594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19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1E-0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6E-06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2A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54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3.311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124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09E-0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288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LK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71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9.113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.803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46E-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3394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LK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892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4.900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.733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11E-0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104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LK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72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9.975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.44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0E-0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42E-05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P2A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3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6.368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.321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34E-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5158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BP2B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27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3.387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.28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45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9105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NC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18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1.596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.085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77E-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4046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PB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688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6.871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984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3E-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955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GB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82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8.768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963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49E-0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1175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8orf8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825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94.220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666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20E-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2955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41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.284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416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25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7407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RPINA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.764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47.481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30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95E-0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805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R0B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66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7.811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256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9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1807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XPH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1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056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088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53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4361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H1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52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004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042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47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0531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PIFB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9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9.406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017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11E-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7504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PR1B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962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1.718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953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3E-0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696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IA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01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580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797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17E-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3327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IP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10.657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999.240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56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2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5987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LIC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66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1.990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50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96E-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0854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RT2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87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5.606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506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21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3846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PP1R3C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042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2.455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378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0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486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CL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2.118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32.156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29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43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8552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RT1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.61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04.872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27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41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7752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LML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.77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06.186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25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98E-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749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A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624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34.646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143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72E-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7198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H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13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951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115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6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8587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CC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021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7.599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108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34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3656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KRD30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393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4.018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108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39E-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3292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945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5.425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4.02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4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8552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KRD30B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542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.491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97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5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8164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DRD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196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7.486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87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54E-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9008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FPI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.578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4.148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855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04E-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8833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M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40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831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833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22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4151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PRC5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196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9.088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728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0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486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GFBP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7.395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28.681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717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0E-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9008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ROOM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.236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1.906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715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.51E-0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.07E-06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BM2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737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1.524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631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83E-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4106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100P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1.321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54.486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577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48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0934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15orf4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6.41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94.661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568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.64E-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1482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GSF2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504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7.788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564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47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0364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TEAP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743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.452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50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41E-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5228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ARD6B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.484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1.761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252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.28E-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0031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XADRP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.09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4.482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161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4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9098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G16B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4.991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01.560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012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5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8309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HROOM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011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.950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975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2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29399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XA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3.38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1.173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918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2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6208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REB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207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5.950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853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0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4484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TR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.884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7.816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840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1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4897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GS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.305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7.073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823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37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5365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CNN1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.068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5.712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788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3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6376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FN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2.336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81.482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724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38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3589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YBU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.102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1.039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605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46E-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9008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XYD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8.123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51.381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596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49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1474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29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0.617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207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60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48396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EB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.698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9.990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888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83E-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7313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M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6.818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4.265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832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60E-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7072</w:t>
            </w:r>
          </w:p>
        </w:tc>
      </w:tr>
      <w:tr>
        <w:trPr>
          <w:trHeight w:val="288" w:hRule="atLeast"/>
        </w:trPr>
        <w:tc>
          <w:tcPr>
            <w:tcW w:w="13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UC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11.455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766.890 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789 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4E-0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05</w:t>
            </w:r>
          </w:p>
        </w:tc>
      </w:tr>
      <w:tr>
        <w:trPr>
          <w:trHeight w:val="300" w:hRule="atLeast"/>
        </w:trPr>
        <w:tc>
          <w:tcPr>
            <w:tcW w:w="13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OC440335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9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72.017 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42.722 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1.753 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00153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017924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Note: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epresents that the relative expression levels (up/down) in NSLN positive samples against NSLN negative samples.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C=fold change of (NLSN positive/negative)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批注框文本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3T08:01:00Z</dcterms:created>
  <dc:creator>刘毅</dc:creator>
  <dc:description/>
  <cp:keywords/>
  <dc:language>en-US</dc:language>
  <cp:lastModifiedBy>dell</cp:lastModifiedBy>
  <dcterms:modified xsi:type="dcterms:W3CDTF">2015-06-30T07:18:00Z</dcterms:modified>
  <cp:revision>5</cp:revision>
  <dc:subject/>
  <dc:title/>
</cp:coreProperties>
</file>